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8DD6F" w14:textId="0E3E8787" w:rsidR="0024363E" w:rsidRDefault="00000000" w:rsidP="0024363E">
      <w:pPr>
        <w:pStyle w:val="TableCaption"/>
        <w:jc w:val="left"/>
        <w:rPr>
          <w:rFonts w:ascii="Times New Roman" w:hAnsi="Times New Roman" w:cs="Times New Roman"/>
          <w:bCs/>
          <w:i w:val="0"/>
          <w:sz w:val="21"/>
          <w:szCs w:val="21"/>
        </w:rPr>
      </w:pPr>
      <w:r w:rsidRPr="0024363E">
        <w:rPr>
          <w:rFonts w:ascii="Times New Roman" w:hAnsi="Times New Roman" w:cs="Times New Roman"/>
          <w:bCs/>
          <w:i w:val="0"/>
          <w:sz w:val="21"/>
          <w:szCs w:val="21"/>
        </w:rPr>
        <w:t xml:space="preserve">Supplementary Table 1. The incidence of </w:t>
      </w:r>
      <w:r w:rsidR="007A2FEA" w:rsidRPr="007A2FEA">
        <w:rPr>
          <w:rFonts w:ascii="Times New Roman" w:hAnsi="Times New Roman" w:cs="Times New Roman"/>
          <w:bCs/>
          <w:i w:val="0"/>
          <w:sz w:val="21"/>
          <w:szCs w:val="21"/>
        </w:rPr>
        <w:t>atrial fibrillation</w:t>
      </w:r>
      <w:r w:rsidRPr="0024363E">
        <w:rPr>
          <w:rFonts w:ascii="Times New Roman" w:hAnsi="Times New Roman" w:cs="Times New Roman"/>
          <w:bCs/>
          <w:i w:val="0"/>
          <w:sz w:val="21"/>
          <w:szCs w:val="21"/>
        </w:rPr>
        <w:t xml:space="preserve"> between 1990 and 2019 at national level.</w:t>
      </w:r>
    </w:p>
    <w:tbl>
      <w:tblPr>
        <w:tblpPr w:leftFromText="180" w:rightFromText="180" w:vertAnchor="text" w:horzAnchor="margin" w:tblpXSpec="center" w:tblpY="50"/>
        <w:tblOverlap w:val="never"/>
        <w:tblW w:w="1492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132"/>
        <w:gridCol w:w="2132"/>
        <w:gridCol w:w="2132"/>
        <w:gridCol w:w="2132"/>
        <w:gridCol w:w="2132"/>
        <w:gridCol w:w="2132"/>
        <w:gridCol w:w="2132"/>
      </w:tblGrid>
      <w:tr w:rsidR="0024363E" w:rsidRPr="0024363E" w14:paraId="45F832F5" w14:textId="77777777" w:rsidTr="004D7B28">
        <w:trPr>
          <w:cantSplit/>
          <w:tblHeader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337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7D3A" w14:textId="310ED76C" w:rsidR="0024363E" w:rsidRPr="0024363E" w:rsidRDefault="0024363E" w:rsidP="00032758">
            <w:pPr>
              <w:keepNext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se in 1990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C142" w14:textId="5C4D40A2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SIR in 1990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DABE" w14:textId="0D1D2FC7" w:rsidR="0024363E" w:rsidRPr="0024363E" w:rsidRDefault="0024363E" w:rsidP="00032758">
            <w:pPr>
              <w:keepNext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se in 2019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75BA" w14:textId="30F0AA88" w:rsidR="0024363E" w:rsidRPr="0024363E" w:rsidRDefault="0024363E" w:rsidP="00032758">
            <w:pPr>
              <w:keepNext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SIR in 2019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3E14" w14:textId="5E6FB984" w:rsidR="0024363E" w:rsidRPr="0024363E" w:rsidRDefault="0024363E" w:rsidP="00032758">
            <w:pPr>
              <w:keepNext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rcentage chang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797B" w14:textId="5A54884B" w:rsidR="0024363E" w:rsidRPr="0024363E" w:rsidRDefault="0024363E" w:rsidP="00032758">
            <w:pPr>
              <w:keepNext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E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PC (95%)</w:t>
            </w:r>
          </w:p>
        </w:tc>
      </w:tr>
      <w:tr w:rsidR="0024363E" w:rsidRPr="0024363E" w14:paraId="03C45E1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C19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fghan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768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07.7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06.49-2651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F2A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.4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.98-50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D41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51.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15.92-3683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784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8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96-52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14A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351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3-0.17)</w:t>
            </w:r>
          </w:p>
        </w:tc>
      </w:tr>
      <w:tr w:rsidR="0024363E" w:rsidRPr="0024363E" w14:paraId="1FCE390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A04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lb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38A4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87.5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4.49-1104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82E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91-83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334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16.3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40.9-2497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30B7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8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47-83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20E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1-1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2DD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06)</w:t>
            </w:r>
          </w:p>
        </w:tc>
      </w:tr>
      <w:tr w:rsidR="0024363E" w:rsidRPr="0024363E" w14:paraId="7285BEA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73F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lge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AE3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92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77.06-4694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EFE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36-51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850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51.8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94.17-12571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67C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55-52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42A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3-1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33C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1-0.01)</w:t>
            </w:r>
          </w:p>
        </w:tc>
      </w:tr>
      <w:tr w:rsidR="0024363E" w:rsidRPr="0024363E" w14:paraId="7CB7B71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C03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merican Samo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FCF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78-11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24D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27-79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34A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.7-27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A70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3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79-82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19F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-1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3C6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11)</w:t>
            </w:r>
          </w:p>
        </w:tc>
      </w:tr>
      <w:tr w:rsidR="0024363E" w:rsidRPr="0024363E" w14:paraId="3F0D3E8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3F4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ndorr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6BA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.32-37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AB9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2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5-90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386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2.7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6.2-73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416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6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67-77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B80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3-1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D98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7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79--0.63)</w:t>
            </w:r>
          </w:p>
        </w:tc>
      </w:tr>
      <w:tr w:rsidR="0024363E" w:rsidRPr="0024363E" w14:paraId="68CD8FE6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82A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ngol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71C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6.5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6.09-991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623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.8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02-42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2B50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32.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82.82-2829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8316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1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02-42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FE2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7-2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1D4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06)</w:t>
            </w:r>
          </w:p>
        </w:tc>
      </w:tr>
      <w:tr w:rsidR="0024363E" w:rsidRPr="0024363E" w14:paraId="530934B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59A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ntigua and Barbu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03A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.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26-16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4A2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29-37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732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46-28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B4F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3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97-37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AC0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4-0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D1D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3-0.15)</w:t>
            </w:r>
          </w:p>
        </w:tc>
      </w:tr>
      <w:tr w:rsidR="0024363E" w:rsidRPr="0024363E" w14:paraId="027DCD77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3EB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606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536.2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75.52-13006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37E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.5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.79-50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DB3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212.8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122.71-22283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59D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69-51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7CC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-0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C40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-0.16)</w:t>
            </w:r>
          </w:p>
        </w:tc>
      </w:tr>
      <w:tr w:rsidR="0024363E" w:rsidRPr="0024363E" w14:paraId="5CF8A92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FE3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rme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348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76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5.82-1443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2B2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6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76-82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6AE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61.5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88.15-25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F89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45-84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25B3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9-0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41F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1)</w:t>
            </w:r>
          </w:p>
        </w:tc>
      </w:tr>
      <w:tr w:rsidR="0024363E" w:rsidRPr="0024363E" w14:paraId="32DD1D5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CE2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771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479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995.87-19781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09B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.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-124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B98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165.4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992.55-36806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2AA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.96-115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B0C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6-1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5515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--0.2)</w:t>
            </w:r>
          </w:p>
        </w:tc>
      </w:tr>
      <w:tr w:rsidR="0024363E" w:rsidRPr="0024363E" w14:paraId="348AEE3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693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ust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628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95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62.77-7999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AEB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9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35-90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6C5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412.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38.94-12806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DBCE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.28-108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5342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3-0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792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6-1.31)</w:t>
            </w:r>
          </w:p>
        </w:tc>
      </w:tr>
      <w:tr w:rsidR="0024363E" w:rsidRPr="0024363E" w14:paraId="2C96409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8E8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zerbaij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1B9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28.1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65.77-24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AF4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76-81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ADE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52.9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11.17-4847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52F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2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7-84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0A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1-1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338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2-0.17)</w:t>
            </w:r>
          </w:p>
        </w:tc>
      </w:tr>
      <w:tr w:rsidR="0024363E" w:rsidRPr="0024363E" w14:paraId="31DE27C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DC4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hama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FC7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.6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34-43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400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3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41-39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D0C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8.5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25-106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E93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8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22-38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A52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9-1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F89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3-0)</w:t>
            </w:r>
          </w:p>
        </w:tc>
      </w:tr>
      <w:tr w:rsidR="0024363E" w:rsidRPr="0024363E" w14:paraId="793E34F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C70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hrai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26E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.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.29-58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067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94-56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288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6.5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5.95-310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6AF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2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85-54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F1E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1-4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192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3--0.12)</w:t>
            </w:r>
          </w:p>
        </w:tc>
      </w:tr>
      <w:tr w:rsidR="0024363E" w:rsidRPr="0024363E" w14:paraId="13F4D8D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3057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51A9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742.1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632.69-22969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F35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26-71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550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9679.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126.74-67850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996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.11-69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01C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9-2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DE5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1--0.08)</w:t>
            </w:r>
          </w:p>
        </w:tc>
      </w:tr>
      <w:tr w:rsidR="0024363E" w:rsidRPr="0024363E" w14:paraId="4616E6D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A30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rbado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157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2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57-100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11C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98-38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25E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8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0.97-160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F46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3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71-39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B81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9-0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A43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-0.11)</w:t>
            </w:r>
          </w:p>
        </w:tc>
      </w:tr>
      <w:tr w:rsidR="0024363E" w:rsidRPr="0024363E" w14:paraId="40E1668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C94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laru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6B1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09.2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44.78-7676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BB3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.94-88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B64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51.5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29.65-10350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62F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97-97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49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0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839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7-0.4)</w:t>
            </w:r>
          </w:p>
        </w:tc>
      </w:tr>
      <w:tr w:rsidR="0024363E" w:rsidRPr="0024363E" w14:paraId="2196102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98F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Belgiu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235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18.5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69.48-8654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15D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3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71-76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FFDF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36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23.79-9923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D7E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1.2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9.9-65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C8E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6-0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B30A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2--0.52)</w:t>
            </w:r>
          </w:p>
        </w:tc>
      </w:tr>
      <w:tr w:rsidR="0024363E" w:rsidRPr="0024363E" w14:paraId="5CFC01D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62BF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liz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6CD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.64-27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3FF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8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33-38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ACD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.42-76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74B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.4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67-40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C04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1-1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A92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9-0.23)</w:t>
            </w:r>
          </w:p>
        </w:tc>
      </w:tr>
      <w:tr w:rsidR="0024363E" w:rsidRPr="0024363E" w14:paraId="2FD1E5E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CEC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ni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862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50.9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7.19-622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5D0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62-43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29A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4.5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5.01-1383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413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3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96-44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A86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-1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836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05)</w:t>
            </w:r>
          </w:p>
        </w:tc>
      </w:tr>
      <w:tr w:rsidR="0024363E" w:rsidRPr="0024363E" w14:paraId="3F162AC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D21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rmu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A4C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.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.1-20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9AD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.8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73-41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075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89-43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86C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24-39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ED0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1-1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585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7--0.11)</w:t>
            </w:r>
          </w:p>
        </w:tc>
      </w:tr>
      <w:tr w:rsidR="0024363E" w:rsidRPr="0024363E" w14:paraId="22C9FE9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670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hu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4A93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18-120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D6B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86-74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94D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9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3.07-303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4FE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.4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71-73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FDF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6-1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337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1--0.07)</w:t>
            </w:r>
          </w:p>
        </w:tc>
      </w:tr>
      <w:tr w:rsidR="0024363E" w:rsidRPr="0024363E" w14:paraId="398BF09B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482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olivia (Plurinational State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2E6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1.1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9.55-397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B88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.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.21-17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F8D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94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3.72-1219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9D4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.4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.71-18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8D5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9-2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C1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24)</w:t>
            </w:r>
          </w:p>
        </w:tc>
      </w:tr>
      <w:tr w:rsidR="0024363E" w:rsidRPr="0024363E" w14:paraId="453C0D5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3D8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osnia and Herzegovi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42D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36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05.71-2366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B65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75-91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AE8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29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58.94-3774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334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5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44-88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F46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7-0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825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1--0.07)</w:t>
            </w:r>
          </w:p>
        </w:tc>
      </w:tr>
      <w:tr w:rsidR="0024363E" w:rsidRPr="0024363E" w14:paraId="56FAD49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21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otswa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2B2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3.8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.11-173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71F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61-43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527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3.6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3.73-391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A15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26-44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39E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4-1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499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11)</w:t>
            </w:r>
          </w:p>
        </w:tc>
      </w:tr>
      <w:tr w:rsidR="0024363E" w:rsidRPr="0024363E" w14:paraId="14ED9D5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259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7E1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880.5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740.81-35460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A0B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97-55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23D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047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461.45-103870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7C2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89-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88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4-2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675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-0.72)</w:t>
            </w:r>
          </w:p>
        </w:tc>
      </w:tr>
      <w:tr w:rsidR="0024363E" w:rsidRPr="0024363E" w14:paraId="2C05091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14E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runei Darussala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DD4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.9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.85-17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B97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.4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09-35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D71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4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35-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54C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.9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.1-32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546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2-2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C18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7--0.29)</w:t>
            </w:r>
          </w:p>
        </w:tc>
      </w:tr>
      <w:tr w:rsidR="0024363E" w:rsidRPr="0024363E" w14:paraId="61223BA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C32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ulga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8CC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98.8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66.61-8328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56B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7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82-90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4D7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91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17.65-8807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EE3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2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18-85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13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3-0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D68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6--0.1)</w:t>
            </w:r>
          </w:p>
        </w:tc>
      </w:tr>
      <w:tr w:rsidR="0024363E" w:rsidRPr="0024363E" w14:paraId="108640E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84F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urkina Fas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3D7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6.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9.55-1375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E58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7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19-44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64E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61.1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65.86-2552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F15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88-43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E87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6-1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61D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1--0.07)</w:t>
            </w:r>
          </w:p>
        </w:tc>
      </w:tr>
      <w:tr w:rsidR="0024363E" w:rsidRPr="0024363E" w14:paraId="420E7B3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BDA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urund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74E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8.1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1.55-415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BBB8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.2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36-26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226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26.3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3.77-741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D83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57-27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313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-0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7E66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08)</w:t>
            </w:r>
          </w:p>
        </w:tc>
      </w:tr>
      <w:tr w:rsidR="0024363E" w:rsidRPr="0024363E" w14:paraId="2EA99C2A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EF8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bo Verd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37D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4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.66-82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B0C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9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44-45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D0A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5.2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.17-127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9B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3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91-45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32F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6-0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564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04)</w:t>
            </w:r>
          </w:p>
        </w:tc>
      </w:tr>
      <w:tr w:rsidR="0024363E" w:rsidRPr="0024363E" w14:paraId="29131F2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BDE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mbod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A9ED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74.5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64.92-2192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4A7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.9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77-73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A52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591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00.65-6376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B4A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84-76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FD1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3-2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9C2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2-0.22)</w:t>
            </w:r>
          </w:p>
        </w:tc>
      </w:tr>
      <w:tr w:rsidR="0024363E" w:rsidRPr="0024363E" w14:paraId="2EC7736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90E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mero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CC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46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9.7-1314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C78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8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15-45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505B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44.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41.11-3507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2E5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.1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39-46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14D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1-1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C71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6-0.23)</w:t>
            </w:r>
          </w:p>
        </w:tc>
      </w:tr>
      <w:tr w:rsidR="0024363E" w:rsidRPr="0024363E" w14:paraId="53A2B19A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28A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756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244.8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468.97-35513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7EA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1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7.57-129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9BA2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720.4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396.24-73947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B91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24-128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82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8-1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6B0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6--0.04)</w:t>
            </w:r>
          </w:p>
        </w:tc>
      </w:tr>
      <w:tr w:rsidR="0024363E" w:rsidRPr="0024363E" w14:paraId="3B389C6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346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Central African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ADB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2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9.03-311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F0F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5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33-42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3C84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9.4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8.43-516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A96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.9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91-42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C60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6-0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48B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9--0.07)</w:t>
            </w:r>
          </w:p>
        </w:tc>
      </w:tr>
      <w:tr w:rsidR="0024363E" w:rsidRPr="0024363E" w14:paraId="459E7B56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081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ha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5C4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3.8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9.46-880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0EA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11-42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BDB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54.9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4.46-1607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CD0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1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95-43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69B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-0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8C5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-0.11)</w:t>
            </w:r>
          </w:p>
        </w:tc>
      </w:tr>
      <w:tr w:rsidR="0024363E" w:rsidRPr="0024363E" w14:paraId="032F64E6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5FA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hil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08C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04.7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27.36-4292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408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.9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25-56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BE5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859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18.7-10817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579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.8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73-57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0DF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7-1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0CA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7-0.21)</w:t>
            </w:r>
          </w:p>
        </w:tc>
      </w:tr>
      <w:tr w:rsidR="0024363E" w:rsidRPr="0024363E" w14:paraId="7B19741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733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078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3020.7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4936.69-421777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FC9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.3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01-70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EC9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18493.4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2870.64-1128694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9F9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.5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76-73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413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2-1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9B2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29)</w:t>
            </w:r>
          </w:p>
        </w:tc>
      </w:tr>
      <w:tr w:rsidR="0024363E" w:rsidRPr="0024363E" w14:paraId="3028B0A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B4C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29A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24.3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83.28-4914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C7D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46-40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F9E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33.8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54.35-16285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6CA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8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31-39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3D4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09-2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5A2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1-0.04)</w:t>
            </w:r>
          </w:p>
        </w:tc>
      </w:tr>
      <w:tr w:rsidR="0024363E" w:rsidRPr="0024363E" w14:paraId="29BFA4D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0E1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moro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B29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.4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.67-37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3F1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4-24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64D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3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9.81-80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602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7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27-24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4A7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1-1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103E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-0.03)</w:t>
            </w:r>
          </w:p>
        </w:tc>
      </w:tr>
      <w:tr w:rsidR="0024363E" w:rsidRPr="0024363E" w14:paraId="02760AD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740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n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E2F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3.2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0.31-315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013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39-43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16E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95.6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6.83-692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B00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7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47-43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06C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4-1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505A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03)</w:t>
            </w:r>
          </w:p>
        </w:tc>
      </w:tr>
      <w:tr w:rsidR="0024363E" w:rsidRPr="0024363E" w14:paraId="62FB45DA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B98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ok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F91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8-6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97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99-75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9F7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.57-15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79DA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5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52-79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E30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-1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033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13)</w:t>
            </w:r>
          </w:p>
        </w:tc>
      </w:tr>
      <w:tr w:rsidR="0024363E" w:rsidRPr="0024363E" w14:paraId="3DD1116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9E5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sta R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EBA9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0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9.22-529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E8C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61-40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F84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78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14.64-1600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CD0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68-40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7A1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4-2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100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1-0)</w:t>
            </w:r>
          </w:p>
        </w:tc>
      </w:tr>
      <w:tr w:rsidR="0024363E" w:rsidRPr="0024363E" w14:paraId="7B1ED97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FC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roat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469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08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93.91-3553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7D0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.8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69-82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20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26.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46.35-4268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45D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39-73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839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3-0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62A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61-0.22)</w:t>
            </w:r>
          </w:p>
        </w:tc>
      </w:tr>
      <w:tr w:rsidR="0024363E" w:rsidRPr="0024363E" w14:paraId="7AEBE26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9B0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ub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CA7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10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84.98-3140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00E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76-38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F3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75.7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52.58-5709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4A1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79-37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59E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-0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FDA7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06)</w:t>
            </w:r>
          </w:p>
        </w:tc>
      </w:tr>
      <w:tr w:rsidR="0024363E" w:rsidRPr="0024363E" w14:paraId="09D3261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D8C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ypru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9BB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2.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4.39-535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AF9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77-81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2F1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88.4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0.67-1111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783E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11-74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2D5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2-1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7F2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92--0.48)</w:t>
            </w:r>
          </w:p>
        </w:tc>
      </w:tr>
      <w:tr w:rsidR="0024363E" w:rsidRPr="0024363E" w14:paraId="43B1ABE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B37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zech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D32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11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65.21-9413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F00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6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31-98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489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10.2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68.07-14347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68A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3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51-97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9C9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23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3-0.91)</w:t>
            </w:r>
          </w:p>
        </w:tc>
      </w:tr>
      <w:tr w:rsidR="0024363E" w:rsidRPr="0024363E" w14:paraId="5E92803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C1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</w:t>
            </w:r>
            <w:r w:rsidRPr="0024363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么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e d'Ivoir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BF4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88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5.19-1114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D3E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8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14-46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F49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26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30.71-2965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899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08-46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712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7-1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881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3-0)</w:t>
            </w:r>
          </w:p>
        </w:tc>
      </w:tr>
      <w:tr w:rsidR="0024363E" w:rsidRPr="0024363E" w14:paraId="57E3502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CD9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emocratic People's Republic of Kor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E20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036.3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04.06-6910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63D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3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9.85-67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AF7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841.6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006.55-16109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1E3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3.3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.4-68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55E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3-1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9AE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-0.02)</w:t>
            </w:r>
          </w:p>
        </w:tc>
      </w:tr>
      <w:tr w:rsidR="0024363E" w:rsidRPr="0024363E" w14:paraId="0D6A374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AF2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emocratic Republic of the Con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6CB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35.1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03.48-4470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AAD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91-42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6F7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86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65.96-8848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301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.6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09-40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54E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8-1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D44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8--0.15)</w:t>
            </w:r>
          </w:p>
        </w:tc>
      </w:tr>
      <w:tr w:rsidR="0024363E" w:rsidRPr="0024363E" w14:paraId="74513DF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75D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enmark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9B8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52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95.02-4746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8A9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23-80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C3E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28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21.96-5893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ACD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.7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39-71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97C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1-0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03B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5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6--0.47)</w:t>
            </w:r>
          </w:p>
        </w:tc>
      </w:tr>
      <w:tr w:rsidR="0024363E" w:rsidRPr="0024363E" w14:paraId="5B260DCA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A0B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Djibout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707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.8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57-17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5E2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2-23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88C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5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.78-88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855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01-25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648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61-4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11F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-0.24)</w:t>
            </w:r>
          </w:p>
        </w:tc>
      </w:tr>
      <w:tr w:rsidR="0024363E" w:rsidRPr="0024363E" w14:paraId="52D7D40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EF2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omin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6CC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.8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.01-24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F92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86-38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DAC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43-28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334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83-39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B6E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2-0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F8D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4-0.16)</w:t>
            </w:r>
          </w:p>
        </w:tc>
      </w:tr>
      <w:tr w:rsidR="0024363E" w:rsidRPr="0024363E" w14:paraId="7F5923D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E150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ominican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19B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9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5.21-1021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499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4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98-38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A2E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78.3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75.86-2683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C7A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9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52-38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9F8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9-1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AF3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6-0.09)</w:t>
            </w:r>
          </w:p>
        </w:tc>
      </w:tr>
      <w:tr w:rsidR="0024363E" w:rsidRPr="0024363E" w14:paraId="1D78EF8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A4E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31BF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52.4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8.05-601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C73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.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.09-15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5A9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70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91.21-2191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B23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.9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.36-18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ADC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7-3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C36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4-1.43)</w:t>
            </w:r>
          </w:p>
        </w:tc>
      </w:tr>
      <w:tr w:rsidR="0024363E" w:rsidRPr="0024363E" w14:paraId="0385253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E9B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gypt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BDC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96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36.99-10398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C91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8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89-52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5CB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488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198.61-22753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68E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.1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92-52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EA4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3-1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20E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03)</w:t>
            </w:r>
          </w:p>
        </w:tc>
      </w:tr>
      <w:tr w:rsidR="0024363E" w:rsidRPr="0024363E" w14:paraId="7B37B5DB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81C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l Salvado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7E1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2.7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8.14-822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220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81-37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84A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17.6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09.95-1786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26B7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6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-38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463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5-1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763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6-0.11)</w:t>
            </w:r>
          </w:p>
        </w:tc>
      </w:tr>
      <w:tr w:rsidR="0024363E" w:rsidRPr="0024363E" w14:paraId="70B8CD4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9F8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quatorial Guin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BE9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55-54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F04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72-41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1DC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6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.39-132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E9D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9-44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4D2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1-1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6A3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9-0.25)</w:t>
            </w:r>
          </w:p>
        </w:tc>
      </w:tr>
      <w:tr w:rsidR="0024363E" w:rsidRPr="0024363E" w14:paraId="432A6AA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7800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ritr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233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1.4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81-115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033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.6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.37-22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88BA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2.3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4.76-336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7FE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.6-23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981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-2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149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2-0.03)</w:t>
            </w:r>
          </w:p>
        </w:tc>
      </w:tr>
      <w:tr w:rsidR="0024363E" w:rsidRPr="0024363E" w14:paraId="4F909927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557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sto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975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2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7.38-1173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819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6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31-85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B00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66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06.39-1614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3FAC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79-95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1A5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0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6DC5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3-0.51)</w:t>
            </w:r>
          </w:p>
        </w:tc>
      </w:tr>
      <w:tr w:rsidR="0024363E" w:rsidRPr="0024363E" w14:paraId="36297F8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3E0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swatin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F8E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.94-82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24B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3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01-44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560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3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2.81-172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F4D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65-43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6D8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1-1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138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2-0.01)</w:t>
            </w:r>
          </w:p>
        </w:tc>
      </w:tr>
      <w:tr w:rsidR="0024363E" w:rsidRPr="0024363E" w14:paraId="6700048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357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thiop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888D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49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63.75-2880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A68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4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.94-23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378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878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62.97-6711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CAE6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8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06-25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A81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-1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984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4-0.28)</w:t>
            </w:r>
          </w:p>
        </w:tc>
      </w:tr>
      <w:tr w:rsidR="0024363E" w:rsidRPr="0024363E" w14:paraId="19ED717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98B4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Fij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ED8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5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5.5-173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B86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36-77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F9A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1.6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4.31-423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3D2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42-80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F7E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-1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B46F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1-0.15)</w:t>
            </w:r>
          </w:p>
        </w:tc>
      </w:tr>
      <w:tr w:rsidR="0024363E" w:rsidRPr="0024363E" w14:paraId="38146DC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4A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Fin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94C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84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55.05-4696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C73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2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.65-88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C3B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957.7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09.19-6946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568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3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32-78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07E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6-0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F1B3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3--0.43)</w:t>
            </w:r>
          </w:p>
        </w:tc>
      </w:tr>
      <w:tr w:rsidR="0024363E" w:rsidRPr="0024363E" w14:paraId="5F50C25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CF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Franc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C6D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199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894.64-54914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0AE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07-93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7CB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0874.6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280.65-71243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083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7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98-76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058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9-0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633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--0.69)</w:t>
            </w:r>
          </w:p>
        </w:tc>
      </w:tr>
      <w:tr w:rsidR="0024363E" w:rsidRPr="0024363E" w14:paraId="35A06752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840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ab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E76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.1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6.31-177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B6A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8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62-43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F26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6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8.49-296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0E1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9-43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57CC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7-0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15BE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07)</w:t>
            </w:r>
          </w:p>
        </w:tc>
      </w:tr>
      <w:tr w:rsidR="0024363E" w:rsidRPr="0024363E" w14:paraId="1BD425C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7CF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am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26A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64-105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C81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69-45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DCE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2.3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4.52-288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FC0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61-44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8E2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9-2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A18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0)</w:t>
            </w:r>
          </w:p>
        </w:tc>
      </w:tr>
      <w:tr w:rsidR="0024363E" w:rsidRPr="0024363E" w14:paraId="0BBFE54B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776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111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30.2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72.85-3694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906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3-84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5CB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03.4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48.75-3676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D9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.6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.43-87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C86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8-0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2AE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13)</w:t>
            </w:r>
          </w:p>
        </w:tc>
      </w:tr>
      <w:tr w:rsidR="0024363E" w:rsidRPr="0024363E" w14:paraId="73A1CFF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2E0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German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DF2A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166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696.22-89817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3723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.2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.76-102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0CD7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630.6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779.8-105563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3E3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6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48-85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E5E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BCA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6-0.09)</w:t>
            </w:r>
          </w:p>
        </w:tc>
      </w:tr>
      <w:tr w:rsidR="0024363E" w:rsidRPr="0024363E" w14:paraId="26B49A0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489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ha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A2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42.8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0.62-1872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9F9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6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03-45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600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67.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34.17-4936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2C1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.3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54-46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D98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2-1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FCF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6-0.05)</w:t>
            </w:r>
          </w:p>
        </w:tc>
      </w:tr>
      <w:tr w:rsidR="0024363E" w:rsidRPr="0024363E" w14:paraId="6AC7C092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7DF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reec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755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73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98.11-9086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89D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3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2-80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C0A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04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24.27-10537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60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3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.5-68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DB9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7A8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66--0.56)</w:t>
            </w:r>
          </w:p>
        </w:tc>
      </w:tr>
      <w:tr w:rsidR="0024363E" w:rsidRPr="0024363E" w14:paraId="5C467036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382F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reen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4D8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.7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41-28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B09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2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8.64-131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A9C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8.4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61-65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3537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2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51-126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049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1-1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2BD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9--0.08)</w:t>
            </w:r>
          </w:p>
        </w:tc>
      </w:tr>
      <w:tr w:rsidR="0024363E" w:rsidRPr="0024363E" w14:paraId="324D1B5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BF2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rena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193D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.78-23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447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.9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77-37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CE5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.4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.29-32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9C1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8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55-39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04EC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-0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2C3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1)</w:t>
            </w:r>
          </w:p>
        </w:tc>
      </w:tr>
      <w:tr w:rsidR="0024363E" w:rsidRPr="0024363E" w14:paraId="3525DC8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CA1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a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E83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.53-37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87D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.8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02-73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C7E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1.7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91-112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B45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2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-79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77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8-2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260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2-0.27)</w:t>
            </w:r>
          </w:p>
        </w:tc>
      </w:tr>
      <w:tr w:rsidR="0024363E" w:rsidRPr="0024363E" w14:paraId="0080671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E6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atemal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37B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1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6.23-961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72D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4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01-38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C2F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95.5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42.32-3221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3C9F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03-38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A83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5-2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B78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6-0.13)</w:t>
            </w:r>
          </w:p>
        </w:tc>
      </w:tr>
      <w:tr w:rsidR="0024363E" w:rsidRPr="0024363E" w14:paraId="5A8CF9A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2F5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in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554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0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1.99-1028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6CD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63-42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AC2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65.1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00.65-1608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05C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2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19-43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5FF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7-0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6B8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5-0.08)</w:t>
            </w:r>
          </w:p>
        </w:tc>
      </w:tr>
      <w:tr w:rsidR="0024363E" w:rsidRPr="0024363E" w14:paraId="613EEE6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72F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inea-Bissa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012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.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03-123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9D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6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18-44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1BA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2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6.43-196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B7D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22-44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17B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2-0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821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1-0)</w:t>
            </w:r>
          </w:p>
        </w:tc>
      </w:tr>
      <w:tr w:rsidR="0024363E" w:rsidRPr="0024363E" w14:paraId="23AC461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C43D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ya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CDA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.97-106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2FC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7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99-39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8A1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4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5.65-171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289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9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49-39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DDF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6-0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B7C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--0.09)</w:t>
            </w:r>
          </w:p>
        </w:tc>
      </w:tr>
      <w:tr w:rsidR="0024363E" w:rsidRPr="0024363E" w14:paraId="2504CB5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93F9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Hait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356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2.2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8.99-829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F30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.8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68-37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62D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8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1.55-1748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17D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.9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49-37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7A5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8-1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DA7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02)</w:t>
            </w:r>
          </w:p>
        </w:tc>
      </w:tr>
      <w:tr w:rsidR="0024363E" w:rsidRPr="0024363E" w14:paraId="6A955B9C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80A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Hondura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4C5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5.5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7.05-565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C99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47-38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A3F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84.8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4.39-1745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E2B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5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74-39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66CB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9-2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6C3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6-0.11)</w:t>
            </w:r>
          </w:p>
        </w:tc>
      </w:tr>
      <w:tr w:rsidR="0024363E" w:rsidRPr="0024363E" w14:paraId="2319B34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638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Hungar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E6B6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68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91.76-10606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83D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.3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4-103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996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28.3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35.34-12662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5E9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09-94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381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D2E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6--0.3)</w:t>
            </w:r>
          </w:p>
        </w:tc>
      </w:tr>
      <w:tr w:rsidR="0024363E" w:rsidRPr="0024363E" w14:paraId="6F0D7C02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140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ce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AEE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6.3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.53-173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986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03-86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822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1.2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1.34-309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111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1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16-79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6BA6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4-0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145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1-0.43)</w:t>
            </w:r>
          </w:p>
        </w:tc>
      </w:tr>
      <w:tr w:rsidR="0024363E" w:rsidRPr="0024363E" w14:paraId="0C20A1A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3A0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297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463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2257.15-230809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78AB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4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01-76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1E7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86748.4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2098.76-668462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C91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32-79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8B7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4-2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F22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1)</w:t>
            </w:r>
          </w:p>
        </w:tc>
      </w:tr>
      <w:tr w:rsidR="0024363E" w:rsidRPr="0024363E" w14:paraId="7B116E8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1A7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ndones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8FB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210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026.21-53179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223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2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53-83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BE9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9577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428.27-124144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8C6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67-85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06A2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8-1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89B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6-0.07)</w:t>
            </w:r>
          </w:p>
        </w:tc>
      </w:tr>
      <w:tr w:rsidR="0024363E" w:rsidRPr="0024363E" w14:paraId="16B1BE5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EF3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ran (Islamic Republic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A1A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33.6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13.86-9733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5106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8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58-54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3B2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504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240.3-27858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103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7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42-55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124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3-2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E58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8-0)</w:t>
            </w:r>
          </w:p>
        </w:tc>
      </w:tr>
      <w:tr w:rsidR="0024363E" w:rsidRPr="0024363E" w14:paraId="5420A66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F0D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Iraq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658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80.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67.08-3134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EF1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.4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18-57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138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77.8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21.93-8447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E0C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.8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03-56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B73D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3-1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930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6--0.01)</w:t>
            </w:r>
          </w:p>
        </w:tc>
      </w:tr>
      <w:tr w:rsidR="0024363E" w:rsidRPr="0024363E" w14:paraId="6BD566B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60A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re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0EE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03.1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82.1-2807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7F6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51-89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5C1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05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08.74-4359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0D9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-80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EE5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2-0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3D2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61--0.44)</w:t>
            </w:r>
          </w:p>
        </w:tc>
      </w:tr>
      <w:tr w:rsidR="0024363E" w:rsidRPr="0024363E" w14:paraId="0046281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9C3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srae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699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86.9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46.17-2896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C3CB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79-77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325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84.7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87.08-6152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F345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.5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84-72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7CF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6-1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F2A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7--0.31)</w:t>
            </w:r>
          </w:p>
        </w:tc>
      </w:tr>
      <w:tr w:rsidR="0024363E" w:rsidRPr="0024363E" w14:paraId="5124B84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C74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C3F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687.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934.22-57405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96E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14-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F00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6918.8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740.92-64208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B53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3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.05-69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472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3BD6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92--0.76)</w:t>
            </w:r>
          </w:p>
        </w:tc>
      </w:tr>
      <w:tr w:rsidR="0024363E" w:rsidRPr="0024363E" w14:paraId="71C8AB07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7D8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Jama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5AD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4.4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7.77-550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D54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59-37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A87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0.8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2.81-894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A21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7-39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498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3-0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270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0.32)</w:t>
            </w:r>
          </w:p>
        </w:tc>
      </w:tr>
      <w:tr w:rsidR="0024363E" w:rsidRPr="0024363E" w14:paraId="10D5836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1EE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862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871.6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979.32-37369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2D8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.6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.4-34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BBA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710.8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697.58-49835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029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8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36-25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E7B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3-0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8D6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2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2.42--1.6)</w:t>
            </w:r>
          </w:p>
        </w:tc>
      </w:tr>
      <w:tr w:rsidR="0024363E" w:rsidRPr="0024363E" w14:paraId="1FA3798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C77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Jord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C68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5.4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5.38-439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D54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9-53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FEA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94.6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94.32-2199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274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8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84-52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936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0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8-4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EB5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-0.02)</w:t>
            </w:r>
          </w:p>
        </w:tc>
      </w:tr>
      <w:tr w:rsidR="0024363E" w:rsidRPr="0024363E" w14:paraId="0440DD6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A2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azakh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A7C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207.8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94.98-71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B0A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96-85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646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22.4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24.1-9868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F78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4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31-86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5CB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C98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13)</w:t>
            </w:r>
          </w:p>
        </w:tc>
      </w:tr>
      <w:tr w:rsidR="0024363E" w:rsidRPr="0024363E" w14:paraId="5885B217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535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eny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E61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74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4.92-1333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AE0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5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86-25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47E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94.6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21.31-3314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C22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3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74-24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824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9-1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5F5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9-1.75)</w:t>
            </w:r>
          </w:p>
        </w:tc>
      </w:tr>
      <w:tr w:rsidR="0024363E" w:rsidRPr="0024363E" w14:paraId="5B2EBEB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0C6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iribat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878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.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93-18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33C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9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65-75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D69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.5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73-33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70B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4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65-78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F59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5-0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E0D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5-0.12)</w:t>
            </w:r>
          </w:p>
        </w:tc>
      </w:tr>
      <w:tr w:rsidR="0024363E" w:rsidRPr="0024363E" w14:paraId="741B8BC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7E0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uwait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A7C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8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9.25-177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A52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.3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35-52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049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4.3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7.58-738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ED0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.5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31-53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911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7-3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E2A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05)</w:t>
            </w:r>
          </w:p>
        </w:tc>
      </w:tr>
      <w:tr w:rsidR="0024363E" w:rsidRPr="0024363E" w14:paraId="054D0447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9E1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yrgyz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BC7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71.3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22.89-1586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EE3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1-79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6F8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24.6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08.87-2211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374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12-79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B4C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9-0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E8A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06)</w:t>
            </w:r>
          </w:p>
        </w:tc>
      </w:tr>
      <w:tr w:rsidR="0024363E" w:rsidRPr="0024363E" w14:paraId="0971410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B99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ao People's Democratic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864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10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3.05-1132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790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7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13-77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EBD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03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99.56-2218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24DB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33-78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C2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5-1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7C4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5--0.03)</w:t>
            </w:r>
          </w:p>
        </w:tc>
      </w:tr>
      <w:tr w:rsidR="0024363E" w:rsidRPr="0024363E" w14:paraId="6A43313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87AD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atv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670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64.7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15.58-1993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E74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1-83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A56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11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76.48-2359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17A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27-91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C36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EB3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6-0.59)</w:t>
            </w:r>
          </w:p>
        </w:tc>
      </w:tr>
      <w:tr w:rsidR="0024363E" w:rsidRPr="0024363E" w14:paraId="777CCE9B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C01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eban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9D5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9.22-899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915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62-54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9405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50.6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23.81-2239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617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5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75-54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B31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2-1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E8B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1)</w:t>
            </w:r>
          </w:p>
        </w:tc>
      </w:tr>
      <w:tr w:rsidR="0024363E" w:rsidRPr="0024363E" w14:paraId="4893534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028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esoth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BB7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5.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6.48-300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E12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17-42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506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0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3.15-379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DEC6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51-43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668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8-0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588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08)</w:t>
            </w:r>
          </w:p>
        </w:tc>
      </w:tr>
      <w:tr w:rsidR="0024363E" w:rsidRPr="0024363E" w14:paraId="7D1B62D2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588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ibe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2FE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6.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1.73-402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292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.8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76-47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B4C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4.7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3.03-574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260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8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2-45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CE0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41F2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3--0.08)</w:t>
            </w:r>
          </w:p>
        </w:tc>
      </w:tr>
      <w:tr w:rsidR="0024363E" w:rsidRPr="0024363E" w14:paraId="6E2506C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FBB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Liby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64D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99.6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5.43-679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38E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85-54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345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95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82.03-1766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A99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3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72-54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5FF7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1-1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64A8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1-0.01)</w:t>
            </w:r>
          </w:p>
        </w:tc>
      </w:tr>
      <w:tr w:rsidR="0024363E" w:rsidRPr="0024363E" w14:paraId="791517B7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A81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ithu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9F27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12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19.2-2621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7C7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1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.82-88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30B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61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43.75-3512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682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07-97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205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5-0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D14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-0.47)</w:t>
            </w:r>
          </w:p>
        </w:tc>
      </w:tr>
      <w:tr w:rsidR="0024363E" w:rsidRPr="0024363E" w14:paraId="546E154A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AFC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uxembourg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5F8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1.3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0.04-372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952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14-93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E95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6.3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8.58-605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5ED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21-90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F6D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-0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471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4-0.33)</w:t>
            </w:r>
          </w:p>
        </w:tc>
      </w:tr>
      <w:tr w:rsidR="0024363E" w:rsidRPr="0024363E" w14:paraId="50D2D6B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A7F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FF17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6.1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3.14-824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65A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29-24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A86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79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8.92-1494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925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32-24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587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8-0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812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04)</w:t>
            </w:r>
          </w:p>
        </w:tc>
      </w:tr>
      <w:tr w:rsidR="0024363E" w:rsidRPr="0024363E" w14:paraId="167F616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51BC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aw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6D1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57.8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0.39-649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576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8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13-25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F58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0.6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3.42-1210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D1F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17-25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05F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7-1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D46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02)</w:t>
            </w:r>
          </w:p>
        </w:tc>
      </w:tr>
      <w:tr w:rsidR="0024363E" w:rsidRPr="0024363E" w14:paraId="6498AC0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C5D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ays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AFC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65.5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54.29-4860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797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08-79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E23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300.7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63.98-15627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0CF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56-79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90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7-2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383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1-0.1)</w:t>
            </w:r>
          </w:p>
        </w:tc>
      </w:tr>
      <w:tr w:rsidR="0024363E" w:rsidRPr="0024363E" w14:paraId="4F157D8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8F0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div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4E3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4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.62-42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ACA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35-74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705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2.2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1.33-137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76A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88-75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C60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02-2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7FB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2-0.03)</w:t>
            </w:r>
          </w:p>
        </w:tc>
      </w:tr>
      <w:tr w:rsidR="0024363E" w:rsidRPr="0024363E" w14:paraId="4862EABB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A3C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71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2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5.5-1231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259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29-43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42E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72.5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18.65-2435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C6E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6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57-43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5E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8-1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FBF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2-0.04)</w:t>
            </w:r>
          </w:p>
        </w:tc>
      </w:tr>
      <w:tr w:rsidR="0024363E" w:rsidRPr="0024363E" w14:paraId="6DA43A2C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EF4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t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A35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6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5.61-277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73A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4-85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B90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1.3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8.19-551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99A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8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15-78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D65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5-1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609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8--0.05)</w:t>
            </w:r>
          </w:p>
        </w:tc>
      </w:tr>
      <w:tr w:rsidR="0024363E" w:rsidRPr="0024363E" w14:paraId="649418D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A87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rshall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3A81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9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02-8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191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.8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94-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DA0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.6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.78-16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F62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47-75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946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6-1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03C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1)</w:t>
            </w:r>
          </w:p>
        </w:tc>
      </w:tr>
      <w:tr w:rsidR="0024363E" w:rsidRPr="0024363E" w14:paraId="0C1EE94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2D1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urit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0F7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9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4.29-319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F033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13-44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B99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4.5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3.27-645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907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7-44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676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1-1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92CF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07)</w:t>
            </w:r>
          </w:p>
        </w:tc>
      </w:tr>
      <w:tr w:rsidR="0024363E" w:rsidRPr="0024363E" w14:paraId="62FB4AC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2C8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uritiu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078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0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2.69-416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560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4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93-77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586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5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4.33-1054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17B8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9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24-77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87F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9-1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EE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1-0.01)</w:t>
            </w:r>
          </w:p>
        </w:tc>
      </w:tr>
      <w:tr w:rsidR="0024363E" w:rsidRPr="0024363E" w14:paraId="547BE39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0FCC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210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81.2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79.62-12727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301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35-41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4DC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000.2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605.29-36535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29A7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42-42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874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4-1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2DC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-0.03)</w:t>
            </w:r>
          </w:p>
        </w:tc>
      </w:tr>
      <w:tr w:rsidR="0024363E" w:rsidRPr="0024363E" w14:paraId="7BEAD99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F4F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icronesia (Federated States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5F8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.5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.77-24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58A6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.9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34-73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482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.5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.18-32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977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95-73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C33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3-0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E38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-0.01)</w:t>
            </w:r>
          </w:p>
        </w:tc>
      </w:tr>
      <w:tr w:rsidR="0024363E" w:rsidRPr="0024363E" w14:paraId="35EF586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A08A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na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2C0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.3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44-44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493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.5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.19-87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239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93-50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2D4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58-77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D90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5-0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F87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9--0.49)</w:t>
            </w:r>
          </w:p>
        </w:tc>
      </w:tr>
      <w:tr w:rsidR="0024363E" w:rsidRPr="0024363E" w14:paraId="546C968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545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ngol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97E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2.3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3.04-564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F85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.9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53-81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2A3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91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8.09-1081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A7F2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24-84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44A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3-1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7EB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1-0.14)</w:t>
            </w:r>
          </w:p>
        </w:tc>
      </w:tr>
      <w:tr w:rsidR="0024363E" w:rsidRPr="0024363E" w14:paraId="285FEA16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C2C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ntenegr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872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5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1.3-377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0A7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7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41-94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DB9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0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9.21-610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BC1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7-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C95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-0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0CE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7--0.2)</w:t>
            </w:r>
          </w:p>
        </w:tc>
      </w:tr>
      <w:tr w:rsidR="0024363E" w:rsidRPr="0024363E" w14:paraId="225F8F0A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249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Moroc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4D9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33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80.95-5419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4AD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32-55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091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78.5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43.33-11976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B1F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99-54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4A6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-1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9DB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8--0.06)</w:t>
            </w:r>
          </w:p>
        </w:tc>
      </w:tr>
      <w:tr w:rsidR="0024363E" w:rsidRPr="0024363E" w14:paraId="4A5933EB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46C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zambiqu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B197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7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7.83-977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C7D3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7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98-25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728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49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4.08-1742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7C7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8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97-25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C02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9-0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C47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1-0.02)</w:t>
            </w:r>
          </w:p>
        </w:tc>
      </w:tr>
      <w:tr w:rsidR="0024363E" w:rsidRPr="0024363E" w14:paraId="7E57529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8FA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700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067.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63.98-12740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C5B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75-78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AD8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029.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351.99-24753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64B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33-75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BBA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8-1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F33E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-0.02)</w:t>
            </w:r>
          </w:p>
        </w:tc>
      </w:tr>
      <w:tr w:rsidR="0024363E" w:rsidRPr="0024363E" w14:paraId="1AB2274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B96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ami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A8E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5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1.33-229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383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.8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87-42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108C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3.2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7.92-416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750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7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41-43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9D9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9-0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E88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16)</w:t>
            </w:r>
          </w:p>
        </w:tc>
      </w:tr>
      <w:tr w:rsidR="0024363E" w:rsidRPr="0024363E" w14:paraId="194C41D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1E7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aur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8EF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1-1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CFA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78-74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60E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2-1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B46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4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66-78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856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6-0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537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09)</w:t>
            </w:r>
          </w:p>
        </w:tc>
      </w:tr>
      <w:tr w:rsidR="0024363E" w:rsidRPr="0024363E" w14:paraId="72458C4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820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BF4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94.3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41.74-4600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C8E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.4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1-72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41A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441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45.48-11548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267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.6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.51-69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4B26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8-1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912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3--0.08)</w:t>
            </w:r>
          </w:p>
        </w:tc>
      </w:tr>
      <w:tr w:rsidR="0024363E" w:rsidRPr="0024363E" w14:paraId="144BC86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8D0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ether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7B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452.3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58.97-11038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6C4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14-71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AF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687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96.43-17810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7F3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51-71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3C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7FF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4--0.22)</w:t>
            </w:r>
          </w:p>
        </w:tc>
      </w:tr>
      <w:tr w:rsidR="0024363E" w:rsidRPr="0024363E" w14:paraId="6EE6540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F9C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ew Zea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F3E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21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84.6-4062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DB3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5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99-128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390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169.9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58.28-6853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BBA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1.2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.31-113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9E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3-0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555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8--0.09)</w:t>
            </w:r>
          </w:p>
        </w:tc>
      </w:tr>
      <w:tr w:rsidR="0024363E" w:rsidRPr="0024363E" w14:paraId="415F02A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5D1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caragu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808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1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8.11-410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F16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9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58-38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743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13.8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7.39-1245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E30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78-39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723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5-2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71C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1)</w:t>
            </w:r>
          </w:p>
        </w:tc>
      </w:tr>
      <w:tr w:rsidR="0024363E" w:rsidRPr="0024363E" w14:paraId="685A27DC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002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ge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3C94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0.4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7.63-786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C05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59-43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2E4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53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51.06-2156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686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2-43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FE4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8-1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E99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7--0.05)</w:t>
            </w:r>
          </w:p>
        </w:tc>
      </w:tr>
      <w:tr w:rsidR="0024363E" w:rsidRPr="0024363E" w14:paraId="0BE6BB56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13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ge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EFB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20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20.27-13878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10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57-46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480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518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709.53-25349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819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.17-47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0917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1-0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55A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17)</w:t>
            </w:r>
          </w:p>
        </w:tc>
      </w:tr>
      <w:tr w:rsidR="0024363E" w:rsidRPr="0024363E" w14:paraId="032B201A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D8E6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u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268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6-1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5DA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38-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EFC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5-1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F89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41-78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9B6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7-0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F95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13)</w:t>
            </w:r>
          </w:p>
        </w:tc>
      </w:tr>
      <w:tr w:rsidR="0024363E" w:rsidRPr="0024363E" w14:paraId="195E755B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406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orth Macedo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FA7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4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0.76-1038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FEE3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23-83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84C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49.6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20.11-1872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D8B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.1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72-80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486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5-0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AD0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4--0.12)</w:t>
            </w:r>
          </w:p>
        </w:tc>
      </w:tr>
      <w:tr w:rsidR="0024363E" w:rsidRPr="0024363E" w14:paraId="37F900B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E40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orthern Mariana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7ED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3-6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00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6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39-75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CB2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4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.16-27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E3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5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86-77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A01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5-3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287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5-0.11)</w:t>
            </w:r>
          </w:p>
        </w:tc>
      </w:tr>
      <w:tr w:rsidR="0024363E" w:rsidRPr="0024363E" w14:paraId="2AAF3537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7CF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orwa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D314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03.4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73.96-4172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3BF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5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54-83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93D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95.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75.12-5007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AD8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3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29-75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D91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5-0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E668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8--0.4)</w:t>
            </w:r>
          </w:p>
        </w:tc>
      </w:tr>
      <w:tr w:rsidR="0024363E" w:rsidRPr="0024363E" w14:paraId="07EE957A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3B0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Om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356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9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1.03-209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B34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.8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08-51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571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9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2.5-515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5B2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31-54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DA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-1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D3F9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0.34)</w:t>
            </w:r>
          </w:p>
        </w:tc>
      </w:tr>
      <w:tr w:rsidR="0024363E" w:rsidRPr="0024363E" w14:paraId="5035FE22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0D3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k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AAA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129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829.31-31734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BBC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37-79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016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035.9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784.44-56866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E87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5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48-78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115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7-0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780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03)</w:t>
            </w:r>
          </w:p>
        </w:tc>
      </w:tr>
      <w:tr w:rsidR="0024363E" w:rsidRPr="0024363E" w14:paraId="0B4DFED2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4AC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Pala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616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9-5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6D3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09-75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4EE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52-11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692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51-78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110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-1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154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13)</w:t>
            </w:r>
          </w:p>
        </w:tc>
      </w:tr>
      <w:tr w:rsidR="0024363E" w:rsidRPr="0024363E" w14:paraId="57B59292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7B9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lestin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CCF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4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1.18-320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CC37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.8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.96-51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9EF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5.4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90.24-777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4C8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41-51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B05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7-1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36D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02)</w:t>
            </w:r>
          </w:p>
        </w:tc>
      </w:tr>
      <w:tr w:rsidR="0024363E" w:rsidRPr="0024363E" w14:paraId="5DABD52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DB4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nam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D36B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0.8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4.57-423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EBE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14-38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C689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2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2.23-1264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667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97-39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546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3-2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A7F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6-0.2)</w:t>
            </w:r>
          </w:p>
        </w:tc>
      </w:tr>
      <w:tr w:rsidR="0024363E" w:rsidRPr="0024363E" w14:paraId="03180D2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D69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pua New Guin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2DA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5.4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2.78-885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8F9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.8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07-72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A73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93.8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23.72-2079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996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98-73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9B6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1-1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052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08)</w:t>
            </w:r>
          </w:p>
        </w:tc>
      </w:tr>
      <w:tr w:rsidR="0024363E" w:rsidRPr="0024363E" w14:paraId="3E1FC20C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46E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ragua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A1D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2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8.78-831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278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27-51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DE0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37.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61.41-2097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A1C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31-51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BE9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3-1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46E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7--0.03)</w:t>
            </w:r>
          </w:p>
        </w:tc>
      </w:tr>
      <w:tr w:rsidR="0024363E" w:rsidRPr="0024363E" w14:paraId="3AA8E8EB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18E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42B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50.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81.02-1556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5C8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.53-18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50E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31.5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43.71-4810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5828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.9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.14-19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DE4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6-2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CE5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6-0.24)</w:t>
            </w:r>
          </w:p>
        </w:tc>
      </w:tr>
      <w:tr w:rsidR="0024363E" w:rsidRPr="0024363E" w14:paraId="0B69CAF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63F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2BA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254.4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90.12-15419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06A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2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33-77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06A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161.4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588.22-41503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B69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5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65-78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E0D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2-1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BB3B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-0.01)</w:t>
            </w:r>
          </w:p>
        </w:tc>
      </w:tr>
      <w:tr w:rsidR="0024363E" w:rsidRPr="0024363E" w14:paraId="4DA0EFA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757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o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128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367.5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680.6-29427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AD7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.3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64-95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767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612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760.93-47901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6A9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04-95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378B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7-0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544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52)</w:t>
            </w:r>
          </w:p>
        </w:tc>
      </w:tr>
      <w:tr w:rsidR="0024363E" w:rsidRPr="0024363E" w14:paraId="49440EC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7BAA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ortuga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8DB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43.9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93.81-10089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27F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1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83-92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954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06.8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03.18-12685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C1B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8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41-78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7BC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8-0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4E8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75--0.65)</w:t>
            </w:r>
          </w:p>
        </w:tc>
      </w:tr>
      <w:tr w:rsidR="0024363E" w:rsidRPr="0024363E" w14:paraId="0BD0D46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B6F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uerto Ri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F13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0.8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4.5-1181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0D7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69-39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633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80.9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09.15-2420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749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8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01-39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AA1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4-1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F6C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11)</w:t>
            </w:r>
          </w:p>
        </w:tc>
      </w:tr>
      <w:tr w:rsidR="0024363E" w:rsidRPr="0024363E" w14:paraId="24B136C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88C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Qata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07F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.44-25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5CE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2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97-54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0EE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2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6.53-232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EA9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8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1-52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76D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9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-8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2E5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3--0.1)</w:t>
            </w:r>
          </w:p>
        </w:tc>
      </w:tr>
      <w:tr w:rsidR="0024363E" w:rsidRPr="0024363E" w14:paraId="2BEC417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C66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epublic of Kor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6F6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47.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79.06-5777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AFC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38-35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79C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574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17.99-17535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87C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.5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.62-31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118F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-2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560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--0.4)</w:t>
            </w:r>
          </w:p>
        </w:tc>
      </w:tr>
      <w:tr w:rsidR="0024363E" w:rsidRPr="0024363E" w14:paraId="7674B66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E32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epublic of Moldov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D54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18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91.29-2683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7A1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.87-88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2C1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38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06.2-3636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DAC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5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75-92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B4B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9-0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1DA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2-0.1)</w:t>
            </w:r>
          </w:p>
        </w:tc>
      </w:tr>
      <w:tr w:rsidR="0024363E" w:rsidRPr="0024363E" w14:paraId="065B1E5C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670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om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A73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28.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93-17563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60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2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72-89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ADE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971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853.5-22147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096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8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05-85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6F4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674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--0.48)</w:t>
            </w:r>
          </w:p>
        </w:tc>
      </w:tr>
      <w:tr w:rsidR="0024363E" w:rsidRPr="0024363E" w14:paraId="6CCDE52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63C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ussian Federati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961A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698.5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371.53-105750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F84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.66-86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5C4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3370.3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7564.63-156946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82A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5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52-94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2F3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1-0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414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3-0.39)</w:t>
            </w:r>
          </w:p>
        </w:tc>
      </w:tr>
      <w:tr w:rsidR="0024363E" w:rsidRPr="0024363E" w14:paraId="1B31F60B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4D1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wan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DE5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1.3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1.31-479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D87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4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64-25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43A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3.7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2.73-914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041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8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32-24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609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2-1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5AF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3--0.11)</w:t>
            </w:r>
          </w:p>
        </w:tc>
      </w:tr>
      <w:tr w:rsidR="0024363E" w:rsidRPr="0024363E" w14:paraId="4A30F77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CEB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int Kitts and Nevi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868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55-13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29F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4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13-37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77D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.3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.18-18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93D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64-39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B10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4-0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F2F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1-0.13)</w:t>
            </w:r>
          </w:p>
        </w:tc>
      </w:tr>
      <w:tr w:rsidR="0024363E" w:rsidRPr="0024363E" w14:paraId="5FC5B2AC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84D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Saint Luc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5E2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.7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14-28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42E5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1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55-39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BB3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71-64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127F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77-39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B89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6-1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CAE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-0.02)</w:t>
            </w:r>
          </w:p>
        </w:tc>
      </w:tr>
      <w:tr w:rsidR="0024363E" w:rsidRPr="0024363E" w14:paraId="7590182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62C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int Vincent and the Grenadin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39A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.2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.15-22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076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.6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4-37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A95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8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2-41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A3C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5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8-39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EB5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8-1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6CB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2-0.24)</w:t>
            </w:r>
          </w:p>
        </w:tc>
      </w:tr>
      <w:tr w:rsidR="0024363E" w:rsidRPr="0024363E" w14:paraId="2947928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B2CB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mo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4A4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06-49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C7C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99-77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01A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9.02-78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CCB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2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94-79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9EC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-0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4471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5-0.09)</w:t>
            </w:r>
          </w:p>
        </w:tc>
      </w:tr>
      <w:tr w:rsidR="0024363E" w:rsidRPr="0024363E" w14:paraId="4BABCEEA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EFD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n Marin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E20C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.89-22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E87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.07-88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720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93-32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4AF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01-76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9A9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9-0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3BB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5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9--0.52)</w:t>
            </w:r>
          </w:p>
        </w:tc>
      </w:tr>
      <w:tr w:rsidR="0024363E" w:rsidRPr="0024363E" w14:paraId="124BB8A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CA2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o Tome and Princip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867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-22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76B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15-46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60F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.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.08-32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609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.3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.27-48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424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5-0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409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12)</w:t>
            </w:r>
          </w:p>
        </w:tc>
      </w:tr>
      <w:tr w:rsidR="0024363E" w:rsidRPr="0024363E" w14:paraId="4A13A7A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73D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udi Ara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619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50.3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26.35-1838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7BC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.4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.83-50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60C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39.4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64.46-4630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491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.7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1-50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3FD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-1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DDD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-0.05)</w:t>
            </w:r>
          </w:p>
        </w:tc>
      </w:tr>
      <w:tr w:rsidR="0024363E" w:rsidRPr="0024363E" w14:paraId="6156146A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1D0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enega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CA8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4.5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5.2-1037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5D1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66-45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BA4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58.3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30.98-2284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73E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49-44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584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6-1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E44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7--0.05)</w:t>
            </w:r>
          </w:p>
        </w:tc>
      </w:tr>
      <w:tr w:rsidR="0024363E" w:rsidRPr="0024363E" w14:paraId="390D6A7B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0F2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er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4E6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72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56.31-6675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6E1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.3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02-81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CD7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14.3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70-9369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F96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6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59-80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62E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1-0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FF8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2--0.16)</w:t>
            </w:r>
          </w:p>
        </w:tc>
      </w:tr>
      <w:tr w:rsidR="0024363E" w:rsidRPr="0024363E" w14:paraId="5F88D466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D0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eychell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7E4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.8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.74-35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C18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89-79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500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.1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86-60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2EE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6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92-78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3DC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-0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3B6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8--0.05)</w:t>
            </w:r>
          </w:p>
        </w:tc>
      </w:tr>
      <w:tr w:rsidR="0024363E" w:rsidRPr="0024363E" w14:paraId="5C8B96BC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36E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ierra Leon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153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02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0.19-695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AC4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.32-49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F17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0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9.82-1148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3B9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.6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.33-48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10F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6-0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85A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6--0.09)</w:t>
            </w:r>
          </w:p>
        </w:tc>
      </w:tr>
      <w:tr w:rsidR="0024363E" w:rsidRPr="0024363E" w14:paraId="19CD500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28B2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ingapor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383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1.9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9.58-439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051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.4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-34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9B5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11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3.36-1574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58F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.5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.54-32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8E9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5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2-2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EE2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1--0.25)</w:t>
            </w:r>
          </w:p>
        </w:tc>
      </w:tr>
      <w:tr w:rsidR="0024363E" w:rsidRPr="0024363E" w14:paraId="11A238E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C76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lovak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B67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69.4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65.13-4280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64C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36-103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B13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517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48.43-6343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123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.4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.57-96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32B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9-0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E6C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5-0.43)</w:t>
            </w:r>
          </w:p>
        </w:tc>
      </w:tr>
      <w:tr w:rsidR="0024363E" w:rsidRPr="0024363E" w14:paraId="66B88B6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D80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love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48E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44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19.44-1423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662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6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24-88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50C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15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81.54-2368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649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5-85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CD1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2-0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3D4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4--0.19)</w:t>
            </w:r>
          </w:p>
        </w:tc>
      </w:tr>
      <w:tr w:rsidR="0024363E" w:rsidRPr="0024363E" w14:paraId="5BFD3F1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F57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lomon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D5C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.4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.67-64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532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42-73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241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5.8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.78-133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31D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.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67-73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DFE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9-1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F3D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2-0.04)</w:t>
            </w:r>
          </w:p>
        </w:tc>
      </w:tr>
      <w:tr w:rsidR="0024363E" w:rsidRPr="0024363E" w14:paraId="1905F13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341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mal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F43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7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4.47-315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56D8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.91-23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601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5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4.64-949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CF0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5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06-24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92D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9-2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FE8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05)</w:t>
            </w:r>
          </w:p>
        </w:tc>
      </w:tr>
      <w:tr w:rsidR="0024363E" w:rsidRPr="0024363E" w14:paraId="0D9D2AE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29E5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uth Afr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82F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249.5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604.26-7172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08C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.7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.36-49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0D6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135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41.57-151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568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.9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.89-48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3E2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6-1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63C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7--0.05)</w:t>
            </w:r>
          </w:p>
        </w:tc>
      </w:tr>
      <w:tr w:rsidR="0024363E" w:rsidRPr="0024363E" w14:paraId="1638534C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909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uth Sud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DA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7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8.29-382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25D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6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15-24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E83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9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9.49-561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7AA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59-25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DEA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7-0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E79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14)</w:t>
            </w:r>
          </w:p>
        </w:tc>
      </w:tr>
      <w:tr w:rsidR="0024363E" w:rsidRPr="0024363E" w14:paraId="5AE531A7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353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Spai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72E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016.4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578.04-39010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BB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.8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63-92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4AA2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012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761.52-48140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172F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9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96-76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52A4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B6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--0.47)</w:t>
            </w:r>
          </w:p>
        </w:tc>
      </w:tr>
      <w:tr w:rsidR="0024363E" w:rsidRPr="0024363E" w14:paraId="2896504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B70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ri Lank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357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73.5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81.52-5626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4A1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15-74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F8E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094.3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47.44-15383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1BB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3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01-75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3F7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7-1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ED8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6-0.08)</w:t>
            </w:r>
          </w:p>
        </w:tc>
      </w:tr>
      <w:tr w:rsidR="0024363E" w:rsidRPr="0024363E" w14:paraId="04B7C06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938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ud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AD8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18.7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09.56-3449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02F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3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36-51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847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80.5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02.5-6513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689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.8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36-53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79F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9-1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E68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2-0.13)</w:t>
            </w:r>
          </w:p>
        </w:tc>
      </w:tr>
      <w:tr w:rsidR="0024363E" w:rsidRPr="0024363E" w14:paraId="5482910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16D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urinam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433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1.6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.81-70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69E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3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87-38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AE9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6.78-173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B15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3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66-39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4D2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9-1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6BA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3-0.17)</w:t>
            </w:r>
          </w:p>
        </w:tc>
      </w:tr>
      <w:tr w:rsidR="0024363E" w:rsidRPr="0024363E" w14:paraId="37133A66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801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wede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6FB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994.8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41.3-12457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4B6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1.12-117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5D0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034.8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63.87-15563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AE5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.4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.69-112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FC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5-0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34D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57)</w:t>
            </w:r>
          </w:p>
        </w:tc>
      </w:tr>
      <w:tr w:rsidR="0024363E" w:rsidRPr="0024363E" w14:paraId="14C0577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3A4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witzer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FD8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53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22.41-5410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EDF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.7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28-73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7A6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67.4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70.72-7533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070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0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.68-65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8AA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-0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FC7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4-0.15)</w:t>
            </w:r>
          </w:p>
        </w:tc>
      </w:tr>
      <w:tr w:rsidR="0024363E" w:rsidRPr="0024363E" w14:paraId="795DAFA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793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yrian Arab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74D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50.2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27.15-1863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2C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04-53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CD7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52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89.1-4605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307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95-52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C23D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1-1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052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-0.02)</w:t>
            </w:r>
          </w:p>
        </w:tc>
      </w:tr>
      <w:tr w:rsidR="0024363E" w:rsidRPr="0024363E" w14:paraId="2086588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E85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aiwan (Province of China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6A6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38.9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13.21-8338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0D33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.0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.6-70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4D0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324.4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042.38-20035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1A8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2.3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.15-64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7E3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1-1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A68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3--0.18)</w:t>
            </w:r>
          </w:p>
        </w:tc>
      </w:tr>
      <w:tr w:rsidR="0024363E" w:rsidRPr="0024363E" w14:paraId="40ADA00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E1D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ajik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EFE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17.8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07.95-1373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B2B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77-77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B2C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57.8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28.98-2275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2F8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3-78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D62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6-0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7E0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-0.03)</w:t>
            </w:r>
          </w:p>
        </w:tc>
      </w:tr>
      <w:tr w:rsidR="0024363E" w:rsidRPr="0024363E" w14:paraId="724AA6B8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22A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849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524.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555.88-17093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3EF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21-72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8CD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308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098.87-57319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D42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3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07-74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34F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4-2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5B1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08)</w:t>
            </w:r>
          </w:p>
        </w:tc>
      </w:tr>
      <w:tr w:rsidR="0024363E" w:rsidRPr="0024363E" w14:paraId="3214A36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DC7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imor-Lest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031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31-120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9FB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2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8-76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B83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0.9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0.95-478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72C6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6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42-74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DA9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8-3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7EC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3--0.01)</w:t>
            </w:r>
          </w:p>
        </w:tc>
      </w:tr>
      <w:tr w:rsidR="0024363E" w:rsidRPr="0024363E" w14:paraId="56C5404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052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o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6A2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9.5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7.21-361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605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53-45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8FB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7.8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8.32-9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575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4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83-44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C2D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7-1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6F0E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9--0.07)</w:t>
            </w:r>
          </w:p>
        </w:tc>
      </w:tr>
      <w:tr w:rsidR="0024363E" w:rsidRPr="0024363E" w14:paraId="5019AF77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07D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okela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B5F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3-0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D66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5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81-75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985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9-0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00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48-78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CB8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9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6--0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43C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-0.14)</w:t>
            </w:r>
          </w:p>
        </w:tc>
      </w:tr>
      <w:tr w:rsidR="0024363E" w:rsidRPr="0024363E" w14:paraId="7FDD03CF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579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ong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791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.3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18-30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6DA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3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87-77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802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2-45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F04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2-80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859D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9-0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885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-0.16)</w:t>
            </w:r>
          </w:p>
        </w:tc>
      </w:tr>
      <w:tr w:rsidR="0024363E" w:rsidRPr="0024363E" w14:paraId="18C64D2C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21B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rinidad and Toba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840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3.7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1.34-265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02B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94-39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53C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9.7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8.53-603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4B7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.1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24-40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015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-1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C47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09)</w:t>
            </w:r>
          </w:p>
        </w:tc>
      </w:tr>
      <w:tr w:rsidR="0024363E" w:rsidRPr="0024363E" w14:paraId="5B31B46A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441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unis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D53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84.2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49.54-1893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5A1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01-51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30E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35.6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07.02-4995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782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5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45-52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AFB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6-1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D71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06)</w:t>
            </w:r>
          </w:p>
        </w:tc>
      </w:tr>
      <w:tr w:rsidR="0024363E" w:rsidRPr="0024363E" w14:paraId="2C5C114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2F6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urke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8E0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65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75.42-13649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CBC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.3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8-55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5E1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758.5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473.43-36306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9F8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6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1-54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ACB9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9-1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15FF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5--0.27)</w:t>
            </w:r>
          </w:p>
        </w:tc>
      </w:tr>
      <w:tr w:rsidR="0024363E" w:rsidRPr="0024363E" w14:paraId="156C57AD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A1C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Turkmen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83B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3.8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0.07-982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EC9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1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22-80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A3F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41.8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92.2-1963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D98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4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85-83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02B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8-1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F00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4-0.17)</w:t>
            </w:r>
          </w:p>
        </w:tc>
      </w:tr>
      <w:tr w:rsidR="0024363E" w:rsidRPr="0024363E" w14:paraId="4A68BF6C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54B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uval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24F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7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4-3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A10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54-75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50E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2-6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9E5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5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76-77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283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4-0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DF4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12)</w:t>
            </w:r>
          </w:p>
        </w:tc>
      </w:tr>
      <w:tr w:rsidR="0024363E" w:rsidRPr="0024363E" w14:paraId="7CB694E2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6C2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gan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C67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7.8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6.31-1068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D8A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5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93-25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802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4.41-2080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069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43-24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398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1-1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4C64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3--0.11)</w:t>
            </w:r>
          </w:p>
        </w:tc>
      </w:tr>
      <w:tr w:rsidR="0024363E" w:rsidRPr="0024363E" w14:paraId="5B1636D2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AA2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krain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2E6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266.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510.78-45750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00A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7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75-89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3C6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038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084.54-52166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883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6.8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3-98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DD05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4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5BD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0.41)</w:t>
            </w:r>
          </w:p>
        </w:tc>
      </w:tr>
      <w:tr w:rsidR="0024363E" w:rsidRPr="0024363E" w14:paraId="37400C7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0FD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Arab Emirat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5DCF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.9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36-101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6B9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32-56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19E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07.9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0.98-716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E79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.7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45-53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5D2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06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03-6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DA42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2--0.16)</w:t>
            </w:r>
          </w:p>
        </w:tc>
      </w:tr>
      <w:tr w:rsidR="0024363E" w:rsidRPr="0024363E" w14:paraId="3DDF5A21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15D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Kingdo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B6D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586.7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865.33-66096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12C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7.4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.47-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D4C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282.3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295.3-78276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900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.0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.02-93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D79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E2D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2-0.07)</w:t>
            </w:r>
          </w:p>
        </w:tc>
      </w:tr>
      <w:tr w:rsidR="0024363E" w:rsidRPr="0024363E" w14:paraId="307ACE44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8B0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Republic of Tanz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E8E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73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78.92-2057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A91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.6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.4-28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746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70.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10-4521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65B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.2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.88-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21C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8-1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AD2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8-0.05)</w:t>
            </w:r>
          </w:p>
        </w:tc>
      </w:tr>
      <w:tr w:rsidR="0024363E" w:rsidRPr="0024363E" w14:paraId="116C39C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7C32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States of Amer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38D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9249.9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5751.1-322159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540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4.6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2.49-120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269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94178.2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8533.56-626078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985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9.5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8.97-131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916C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7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4-1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580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7-1.95)</w:t>
            </w:r>
          </w:p>
        </w:tc>
      </w:tr>
      <w:tr w:rsidR="0024363E" w:rsidRPr="0024363E" w14:paraId="463D981E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0E36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States Virgin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C00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.9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.53-23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D60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6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93-38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FD0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6.3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21-64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9C4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9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46-38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94C8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4-1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814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03)</w:t>
            </w:r>
          </w:p>
        </w:tc>
      </w:tr>
      <w:tr w:rsidR="0024363E" w:rsidRPr="0024363E" w14:paraId="4A022925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9A4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rugua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83E9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72.7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68.69-1749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426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.89-54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810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99.1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65.34-2318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5BD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5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27-55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F11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4-0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0E5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-0.04)</w:t>
            </w:r>
          </w:p>
        </w:tc>
      </w:tr>
      <w:tr w:rsidR="0024363E" w:rsidRPr="0024363E" w14:paraId="43E4E37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43B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zbek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893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74.7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32.95-5390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A10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4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.01-75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85D3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52.7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66.73-10013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C2E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2.1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57-78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03C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-0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0BE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2-0.25)</w:t>
            </w:r>
          </w:p>
        </w:tc>
      </w:tr>
      <w:tr w:rsidR="0024363E" w:rsidRPr="0024363E" w14:paraId="6B935DE6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806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Vanuat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D02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.2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.73-37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2EC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07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96-81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59A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3.1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.43-102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8C8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4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86-82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918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9-2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CA8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1-0.01)</w:t>
            </w:r>
          </w:p>
        </w:tc>
      </w:tr>
      <w:tr w:rsidR="0024363E" w:rsidRPr="0024363E" w14:paraId="2C7C0AB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32C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Venezuela (Bolivarian Republic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9C5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61.2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89.71-2934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45A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74-42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797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663.5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554.64-9095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E91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.0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04-41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811A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8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6-2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E9E4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2--0.07)</w:t>
            </w:r>
          </w:p>
        </w:tc>
      </w:tr>
      <w:tr w:rsidR="0024363E" w:rsidRPr="0024363E" w14:paraId="1DBD8D29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523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Viet Na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6C68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026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015.21-22005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FC4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.5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86-73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4F0F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362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570.43-51083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DF8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.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.03-80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C35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3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7-1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5E2E0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4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9-0.49)</w:t>
            </w:r>
          </w:p>
        </w:tc>
      </w:tr>
      <w:tr w:rsidR="0024363E" w:rsidRPr="0024363E" w14:paraId="1A381A96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12F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Yeme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9878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2.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18.19-1661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032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22-51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5EB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62.4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47.82-4559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610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.6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03-51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4AFE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1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4-1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ADC4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0)</w:t>
            </w:r>
          </w:p>
        </w:tc>
      </w:tr>
      <w:tr w:rsidR="0024363E" w:rsidRPr="0024363E" w14:paraId="358FF9A3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B2E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Zam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FE0C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2.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5.77-431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E50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37-24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3E9D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2.03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1.71-950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F26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21-24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B422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2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8-1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5E36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8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--0.07)</w:t>
            </w:r>
          </w:p>
        </w:tc>
      </w:tr>
      <w:tr w:rsidR="0024363E" w:rsidRPr="0024363E" w14:paraId="6C1A3C60" w14:textId="77777777" w:rsidTr="004D7B28">
        <w:trPr>
          <w:cantSplit/>
          <w:jc w:val="center"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8A8A5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Zimbabw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AB841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0.95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5.17-1212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684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16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98-42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933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19.71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60.77-1959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BFD73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09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99-42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F567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5%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4-0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134FB" w14:textId="77777777" w:rsidR="0024363E" w:rsidRPr="0024363E" w:rsidRDefault="0024363E" w:rsidP="00032758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2</w:t>
            </w:r>
            <w:r w:rsidRPr="0024363E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0.01)</w:t>
            </w:r>
          </w:p>
        </w:tc>
      </w:tr>
    </w:tbl>
    <w:p w14:paraId="6BF1AC31" w14:textId="77777777" w:rsidR="007A2FEA" w:rsidRPr="00321A37" w:rsidRDefault="007A2FEA" w:rsidP="000F709B">
      <w:pPr>
        <w:rPr>
          <w:rFonts w:ascii="Times New Roman" w:hAnsi="Times New Roman" w:cs="Times New Roman"/>
          <w:sz w:val="21"/>
          <w:szCs w:val="21"/>
        </w:rPr>
      </w:pPr>
    </w:p>
    <w:sectPr w:rsidR="007A2FEA" w:rsidRPr="00321A37" w:rsidSect="00032758">
      <w:type w:val="continuous"/>
      <w:pgSz w:w="16846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47128" w14:textId="77777777" w:rsidR="00056AA8" w:rsidRDefault="00056AA8" w:rsidP="00316A59">
      <w:r>
        <w:separator/>
      </w:r>
    </w:p>
  </w:endnote>
  <w:endnote w:type="continuationSeparator" w:id="0">
    <w:p w14:paraId="79F51CA6" w14:textId="77777777" w:rsidR="00056AA8" w:rsidRDefault="00056AA8" w:rsidP="00316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 New Roma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98BDE" w14:textId="77777777" w:rsidR="00056AA8" w:rsidRDefault="00056AA8" w:rsidP="00316A59">
      <w:r>
        <w:separator/>
      </w:r>
    </w:p>
  </w:footnote>
  <w:footnote w:type="continuationSeparator" w:id="0">
    <w:p w14:paraId="02D6F028" w14:textId="77777777" w:rsidR="00056AA8" w:rsidRDefault="00056AA8" w:rsidP="00316A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76806439">
    <w:abstractNumId w:val="1"/>
  </w:num>
  <w:num w:numId="2" w16cid:durableId="974793885">
    <w:abstractNumId w:val="2"/>
  </w:num>
  <w:num w:numId="3" w16cid:durableId="1218710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2758"/>
    <w:rsid w:val="00036527"/>
    <w:rsid w:val="00056AA8"/>
    <w:rsid w:val="00060663"/>
    <w:rsid w:val="00073835"/>
    <w:rsid w:val="000F3F83"/>
    <w:rsid w:val="000F709B"/>
    <w:rsid w:val="001379FE"/>
    <w:rsid w:val="001C0A13"/>
    <w:rsid w:val="001D75AB"/>
    <w:rsid w:val="0024363E"/>
    <w:rsid w:val="00254618"/>
    <w:rsid w:val="00316A59"/>
    <w:rsid w:val="0035500D"/>
    <w:rsid w:val="00362E65"/>
    <w:rsid w:val="004158F9"/>
    <w:rsid w:val="00457CF1"/>
    <w:rsid w:val="004D7B28"/>
    <w:rsid w:val="004F0921"/>
    <w:rsid w:val="00573ACB"/>
    <w:rsid w:val="00747CCE"/>
    <w:rsid w:val="007A2FEA"/>
    <w:rsid w:val="007B3E96"/>
    <w:rsid w:val="008F1F48"/>
    <w:rsid w:val="00901463"/>
    <w:rsid w:val="00946CB3"/>
    <w:rsid w:val="009B0328"/>
    <w:rsid w:val="00A04375"/>
    <w:rsid w:val="00A5087C"/>
    <w:rsid w:val="00A93158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0F4ED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16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16A5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16A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16A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56CD0E-8A02-45C9-9B9A-E59DFC330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2</Pages>
  <Words>4124</Words>
  <Characters>23507</Characters>
  <Application>Microsoft Office Word</Application>
  <DocSecurity>0</DocSecurity>
  <Lines>195</Lines>
  <Paragraphs>5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5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焦 敏</cp:lastModifiedBy>
  <cp:revision>16</cp:revision>
  <dcterms:created xsi:type="dcterms:W3CDTF">2017-02-28T11:18:00Z</dcterms:created>
  <dcterms:modified xsi:type="dcterms:W3CDTF">2023-01-04T05:01:00Z</dcterms:modified>
  <cp:category/>
</cp:coreProperties>
</file>